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840"/>
        <w:tblW w:w="5453" w:type="pct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59"/>
        <w:gridCol w:w="1702"/>
        <w:gridCol w:w="2015"/>
        <w:gridCol w:w="2001"/>
        <w:gridCol w:w="2362"/>
      </w:tblGrid>
      <w:tr w:rsidR="007E05D2" w:rsidRPr="0044738B" w14:paraId="0E9B50E6" w14:textId="77777777" w:rsidTr="008E0F8F">
        <w:trPr>
          <w:trHeight w:val="467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A0342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BB9EB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Independent variables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83606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Unadjusted OR </w:t>
            </w:r>
          </w:p>
          <w:p w14:paraId="51AD7339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A330B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djusted OR</w:t>
            </w:r>
          </w:p>
          <w:p w14:paraId="1BF4DE9A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95%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C76DD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LR (</w:t>
            </w:r>
            <w:r w:rsidRPr="0044738B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value)</w:t>
            </w:r>
          </w:p>
          <w:p w14:paraId="2538C99D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BIC</w:t>
            </w:r>
          </w:p>
        </w:tc>
      </w:tr>
      <w:tr w:rsidR="007E05D2" w:rsidRPr="007A1048" w14:paraId="42DF099B" w14:textId="77777777" w:rsidTr="008E0F8F">
        <w:trPr>
          <w:trHeight w:val="1481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7B3841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  <w:lang w:val="en-US"/>
              </w:rPr>
              <w:t>P. gingivalis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A185D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  <w:p w14:paraId="62F58046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pain</w:t>
            </w:r>
          </w:p>
          <w:p w14:paraId="7F46EB1F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lombia</w:t>
            </w:r>
          </w:p>
          <w:p w14:paraId="5EB70177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  <w:p w14:paraId="2DC02027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ealth/gingivitis</w:t>
            </w:r>
          </w:p>
          <w:p w14:paraId="57AC2BB4" w14:textId="12D6E0AA" w:rsidR="007E05D2" w:rsidRPr="007E05D2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eriodontitis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57E4C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</w:p>
          <w:p w14:paraId="6A9ADE48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</w:rPr>
              <w:t>1.0 (Ref.)</w:t>
            </w:r>
          </w:p>
          <w:p w14:paraId="524E6499" w14:textId="21C9C110" w:rsidR="007E05D2" w:rsidRPr="00D6437E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bCs/>
              </w:rPr>
            </w:pPr>
            <w:bookmarkStart w:id="0" w:name="_Hlk106490107"/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3.16 (1.51 - 6.59)</w:t>
            </w:r>
          </w:p>
          <w:bookmarkEnd w:id="0"/>
          <w:p w14:paraId="24761667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  <w:p w14:paraId="61463892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</w:rPr>
              <w:t>1.0 (Ref.)</w:t>
            </w:r>
          </w:p>
          <w:p w14:paraId="5DF519FF" w14:textId="5BE8FB2C" w:rsidR="007E05D2" w:rsidRPr="00D6437E" w:rsidRDefault="00E8407A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bookmarkStart w:id="1" w:name="_Hlk106488792"/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3.69 (1.80 – 7.58)</w:t>
            </w:r>
          </w:p>
          <w:bookmarkEnd w:id="1"/>
          <w:p w14:paraId="1EF32720" w14:textId="0383237D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0C825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  <w:p w14:paraId="777B2541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</w:rPr>
              <w:t>1.0 (Ref.)</w:t>
            </w:r>
          </w:p>
          <w:p w14:paraId="4A512B85" w14:textId="6869BA58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4.12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</w:rPr>
              <w:t xml:space="preserve"> (1.38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–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</w:rPr>
              <w:t xml:space="preserve"> 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2.21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  <w:p w14:paraId="26FF5F5D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2DFA48A8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</w:rPr>
              <w:t>1.0 (Ref.)</w:t>
            </w:r>
          </w:p>
          <w:p w14:paraId="75C20EA6" w14:textId="4EE93E02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4.75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</w:rPr>
              <w:t xml:space="preserve"> (1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76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–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11.5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  <w:p w14:paraId="30B8EA4C" w14:textId="5E279C38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11FFB" w14:textId="0DF36502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R (Chi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 = 0.</w:t>
            </w:r>
            <w:r w:rsidR="007A104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8</w:t>
            </w:r>
          </w:p>
          <w:p w14:paraId="6334A6C4" w14:textId="255020D1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Unadjusted BIC = </w:t>
            </w:r>
            <w:r w:rsidR="007A1048" w:rsidRPr="007A104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41.94</w:t>
            </w:r>
          </w:p>
          <w:p w14:paraId="75EE8B16" w14:textId="3E1ABDBA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Adjusted BIC = </w:t>
            </w:r>
            <w:r w:rsidR="007A1048" w:rsidRPr="007A1048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47.55</w:t>
            </w:r>
          </w:p>
          <w:p w14:paraId="5B5ABBAF" w14:textId="1DF98939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Difference = - </w:t>
            </w:r>
            <w:r w:rsidR="007A1048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61</w:t>
            </w:r>
          </w:p>
        </w:tc>
      </w:tr>
      <w:tr w:rsidR="007E05D2" w:rsidRPr="0044738B" w14:paraId="1D604FA0" w14:textId="77777777" w:rsidTr="008E0F8F">
        <w:trPr>
          <w:trHeight w:val="1037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061C5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T. forsythia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3699B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  <w:p w14:paraId="10672B24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ealth/gingivitis</w:t>
            </w:r>
          </w:p>
          <w:p w14:paraId="60EEBC29" w14:textId="13BE3081" w:rsidR="007E05D2" w:rsidRPr="0044738B" w:rsidRDefault="00703CA4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eriodontitis</w:t>
            </w:r>
          </w:p>
          <w:p w14:paraId="41B55C4E" w14:textId="73EFAFCC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2F19A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371B95E9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</w:rPr>
              <w:t>1.0 (Ref.)</w:t>
            </w:r>
          </w:p>
          <w:p w14:paraId="3852D3E0" w14:textId="46CE65CD" w:rsidR="007E05D2" w:rsidRPr="00D6437E" w:rsidRDefault="00703CA4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3.0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1.35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6.62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5C97161C" w14:textId="6E9A1669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812EE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213AF760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6E30D937" w14:textId="00193E0E" w:rsidR="007E05D2" w:rsidRPr="0044738B" w:rsidRDefault="00703CA4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78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4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–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.19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)</w:t>
            </w:r>
          </w:p>
          <w:p w14:paraId="630A0DC9" w14:textId="115BD013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D6785" w14:textId="520A9A31" w:rsidR="007E05D2" w:rsidRPr="0044738B" w:rsidRDefault="00703CA4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  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R (Chi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 = 0.</w:t>
            </w:r>
            <w:r w:rsidR="007A104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4</w:t>
            </w:r>
          </w:p>
          <w:p w14:paraId="28E92ED0" w14:textId="128A1BD9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Unadjusted BIC = </w:t>
            </w:r>
            <w:r w:rsidR="007A1048" w:rsidRPr="007A104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73.19</w:t>
            </w:r>
          </w:p>
          <w:p w14:paraId="14B59EB5" w14:textId="7A6B6E2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Adjusted BIC = </w:t>
            </w:r>
            <w:r w:rsidR="004D16B5" w:rsidRPr="004D16B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78.34</w:t>
            </w:r>
          </w:p>
          <w:p w14:paraId="169641A0" w14:textId="48A8AE5A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Difference = - </w:t>
            </w:r>
            <w:r w:rsidR="004D16B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15</w:t>
            </w:r>
          </w:p>
        </w:tc>
      </w:tr>
      <w:tr w:rsidR="007E05D2" w:rsidRPr="00D6437E" w14:paraId="7773A7EF" w14:textId="77777777" w:rsidTr="008E0F8F">
        <w:trPr>
          <w:trHeight w:val="1548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B5EF5" w14:textId="77777777" w:rsidR="007E05D2" w:rsidRPr="0044738B" w:rsidRDefault="007E05D2" w:rsidP="008E0F8F">
            <w:pPr>
              <w:tabs>
                <w:tab w:val="right" w:pos="2222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  <w:lang w:val="en-US"/>
              </w:rPr>
              <w:t>T. denticola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68877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  <w:p w14:paraId="353DFE32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pain</w:t>
            </w:r>
          </w:p>
          <w:p w14:paraId="264D8A26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lombia</w:t>
            </w:r>
          </w:p>
          <w:p w14:paraId="07B9A04F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  <w:p w14:paraId="7747BBA1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ealth/gingivitis</w:t>
            </w:r>
          </w:p>
          <w:p w14:paraId="1C65C3CF" w14:textId="5F6832CE" w:rsidR="007E05D2" w:rsidRPr="00703CA4" w:rsidRDefault="001E5487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eriodontitis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59599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6218C74D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6BA2C211" w14:textId="41B721A3" w:rsidR="007E05D2" w:rsidRPr="00D6437E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2.</w:t>
            </w:r>
            <w:r w:rsidR="00703CA4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33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(1.</w:t>
            </w:r>
            <w:r w:rsidR="00703CA4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19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03CA4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03CA4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4.59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5DFBF1FF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257FAC2A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4C39563C" w14:textId="0F7D70C3" w:rsidR="007E05D2" w:rsidRPr="00D6437E" w:rsidRDefault="00703CA4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5.99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1E5487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2.99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E5487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E5487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12.0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E06B9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0544D9A0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3D5D909D" w14:textId="6E2DED4C" w:rsidR="007E05D2" w:rsidRPr="0044738B" w:rsidRDefault="001E5487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55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3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–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.50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)</w:t>
            </w:r>
          </w:p>
          <w:p w14:paraId="4981A76F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0E012358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5CB5AE86" w14:textId="455887AD" w:rsidR="007E05D2" w:rsidRPr="0044738B" w:rsidRDefault="001E5487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.33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68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–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.1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)</w:t>
            </w:r>
          </w:p>
          <w:p w14:paraId="40F5366D" w14:textId="289FBC9E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35D515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095CBAAA" w14:textId="6F2E505F" w:rsidR="007E05D2" w:rsidRPr="0044738B" w:rsidRDefault="00703CA4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   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R (Chi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 = 0.3</w:t>
            </w:r>
            <w:r w:rsidR="004D16B5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</w:t>
            </w:r>
          </w:p>
          <w:p w14:paraId="4571B378" w14:textId="710066D6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Unadjusted BIC = </w:t>
            </w:r>
            <w:r w:rsidR="004D16B5" w:rsidRPr="004D16B5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21.93</w:t>
            </w:r>
          </w:p>
          <w:p w14:paraId="35FEE6C6" w14:textId="281996D4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Adjusted BIC = </w:t>
            </w:r>
            <w:r w:rsidR="004D16B5" w:rsidRPr="004D16B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26.22</w:t>
            </w:r>
          </w:p>
          <w:p w14:paraId="0EE80E27" w14:textId="6A4F6A39" w:rsidR="007E05D2" w:rsidRPr="00D6437E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Difference = - </w:t>
            </w:r>
            <w:r w:rsidR="00D6437E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29</w:t>
            </w:r>
          </w:p>
        </w:tc>
      </w:tr>
      <w:tr w:rsidR="007E05D2" w:rsidRPr="0044738B" w14:paraId="325B5B1A" w14:textId="77777777" w:rsidTr="008E0F8F">
        <w:trPr>
          <w:trHeight w:val="835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E7DC0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  <w:lang w:val="en-US"/>
              </w:rPr>
              <w:t>E. nodatum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B0765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  <w:p w14:paraId="0DC75C9A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ealth/gingivitis</w:t>
            </w:r>
          </w:p>
          <w:p w14:paraId="3438282F" w14:textId="2238B889" w:rsidR="007E05D2" w:rsidRPr="0044738B" w:rsidRDefault="002506F7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506F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eriodontitis</w:t>
            </w:r>
          </w:p>
          <w:p w14:paraId="696A69AC" w14:textId="21D3E1E5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4CC4B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5FFE26CC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46701114" w14:textId="250A00AB" w:rsidR="007E05D2" w:rsidRPr="00D6437E" w:rsidRDefault="002506F7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3.96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2.01-7.78)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C09C6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041FE526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56A68BB7" w14:textId="705B31AF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</w:t>
            </w:r>
            <w:r w:rsidR="0050715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8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(0.</w:t>
            </w:r>
            <w:r w:rsidR="0050715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3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 w:rsidR="0050715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– 7.71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)</w:t>
            </w:r>
          </w:p>
          <w:p w14:paraId="4E4ACC10" w14:textId="64306D59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63E6B" w14:textId="29039CB6" w:rsidR="007E05D2" w:rsidRPr="0044738B" w:rsidRDefault="002506F7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   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R (Chi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 = 0.3</w:t>
            </w:r>
            <w:r w:rsidR="00FB310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</w:t>
            </w:r>
          </w:p>
          <w:p w14:paraId="6B355873" w14:textId="53953909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Unadjusted BIC= </w:t>
            </w:r>
            <w:r w:rsidR="00FB3102" w:rsidRPr="00FB310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43.43</w:t>
            </w:r>
          </w:p>
          <w:p w14:paraId="788F1BDA" w14:textId="2AE899BE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Adjusted BIC = </w:t>
            </w:r>
            <w:r w:rsidR="00FB3102" w:rsidRPr="00FB310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47.89</w:t>
            </w:r>
          </w:p>
          <w:p w14:paraId="252C5F93" w14:textId="111FF7F2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Difference = - </w:t>
            </w:r>
            <w:r w:rsidR="007A104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.46</w:t>
            </w:r>
          </w:p>
        </w:tc>
      </w:tr>
      <w:tr w:rsidR="007E05D2" w:rsidRPr="0044738B" w14:paraId="1FBBEE17" w14:textId="77777777" w:rsidTr="008E0F8F">
        <w:trPr>
          <w:trHeight w:val="949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2BFF8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D. oralis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B90E4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  <w:p w14:paraId="2D026826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ealth/gingivitis</w:t>
            </w:r>
          </w:p>
          <w:p w14:paraId="5062542B" w14:textId="74983469" w:rsidR="007E05D2" w:rsidRPr="0044738B" w:rsidRDefault="0050715B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eriodontitis</w:t>
            </w:r>
          </w:p>
          <w:p w14:paraId="6743D1B5" w14:textId="71651938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0EFA9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7D86F73D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3DC7DEFD" w14:textId="75AAF451" w:rsidR="007E05D2" w:rsidRPr="00D6437E" w:rsidRDefault="0050715B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2.97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1.53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5.74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37C26541" w14:textId="5F7B7C94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3442F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734B832E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32F4802F" w14:textId="434457E6" w:rsidR="007E05D2" w:rsidRPr="0044738B" w:rsidRDefault="00FD2D39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     2.59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9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–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.49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)</w:t>
            </w:r>
          </w:p>
          <w:p w14:paraId="68E66A4E" w14:textId="1C129039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E52BB" w14:textId="7AD69725" w:rsidR="007E05D2" w:rsidRPr="0044738B" w:rsidRDefault="0050715B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    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R (Chi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 = 0.</w:t>
            </w:r>
            <w:r w:rsidR="00FB310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5</w:t>
            </w:r>
          </w:p>
          <w:p w14:paraId="73D892C4" w14:textId="547A604D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Unadjusted BIC = </w:t>
            </w:r>
            <w:r w:rsidR="0012124D" w:rsidRPr="0012124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51.25</w:t>
            </w:r>
          </w:p>
          <w:p w14:paraId="56836A4E" w14:textId="28F91652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Adjusted BIC = </w:t>
            </w:r>
            <w:r w:rsidR="00FB3102" w:rsidRPr="00FB310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56.35</w:t>
            </w:r>
          </w:p>
          <w:p w14:paraId="0A920AFB" w14:textId="428A0E85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ifference = -</w:t>
            </w:r>
            <w:r w:rsidR="00FB310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1</w:t>
            </w:r>
          </w:p>
        </w:tc>
      </w:tr>
      <w:tr w:rsidR="007E05D2" w:rsidRPr="0012124D" w14:paraId="63FC2831" w14:textId="77777777" w:rsidTr="008E0F8F">
        <w:trPr>
          <w:trHeight w:val="1076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9B6F6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F. alocis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C9D3D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  <w:p w14:paraId="6E88E488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ealth/gingivitis</w:t>
            </w:r>
          </w:p>
          <w:p w14:paraId="5C0FC651" w14:textId="4EF09D67" w:rsidR="007E05D2" w:rsidRPr="00FD2D39" w:rsidRDefault="00B34E5F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eriodontitis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80111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538DDBBE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0433D774" w14:textId="196A6A08" w:rsidR="007E05D2" w:rsidRPr="00D6437E" w:rsidRDefault="00FD2D39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3.89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2.00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7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.5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4)</w:t>
            </w:r>
          </w:p>
          <w:p w14:paraId="53DD1EEF" w14:textId="5652E635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88D97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2E5CC0BC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375AAED6" w14:textId="782B28AF" w:rsidR="007E05D2" w:rsidRPr="0044738B" w:rsidRDefault="00B34E5F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25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1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–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56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)</w:t>
            </w:r>
          </w:p>
          <w:p w14:paraId="2CF2069C" w14:textId="484F1C10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20339" w14:textId="185EB3C2" w:rsidR="007E05D2" w:rsidRPr="0044738B" w:rsidRDefault="00FD2D39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     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R (Chi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 = 0.</w:t>
            </w:r>
            <w:r w:rsidR="00D73945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9</w:t>
            </w:r>
          </w:p>
          <w:p w14:paraId="67A28283" w14:textId="1DDEF116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Unadjusted BIC = </w:t>
            </w:r>
            <w:r w:rsidR="00D73945" w:rsidRPr="00D73945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28.42</w:t>
            </w:r>
          </w:p>
          <w:p w14:paraId="6075CF81" w14:textId="569DACA0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Adjusted BIC = </w:t>
            </w:r>
            <w:r w:rsidR="00D73945" w:rsidRPr="00D7394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33.32</w:t>
            </w:r>
          </w:p>
          <w:p w14:paraId="22A661A1" w14:textId="178B124B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ifference = - 1</w:t>
            </w:r>
            <w:r w:rsidR="0012124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07</w:t>
            </w:r>
          </w:p>
        </w:tc>
      </w:tr>
      <w:tr w:rsidR="007E05D2" w:rsidRPr="0044738B" w14:paraId="1155C103" w14:textId="77777777" w:rsidTr="008E0F8F">
        <w:trPr>
          <w:trHeight w:val="1120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EBD4F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E. brachy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173E9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  <w:p w14:paraId="4558A748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ealth/gingivitis</w:t>
            </w:r>
          </w:p>
          <w:p w14:paraId="751655E3" w14:textId="5A9900C0" w:rsidR="007E05D2" w:rsidRPr="0044738B" w:rsidRDefault="00B34E5F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eriodontitis</w:t>
            </w:r>
          </w:p>
          <w:p w14:paraId="74E9D268" w14:textId="1C893A0C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9E42E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4CF3910D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37107F7B" w14:textId="4511A5A0" w:rsidR="007E05D2" w:rsidRPr="0044738B" w:rsidRDefault="00B34E5F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1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8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–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16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)</w:t>
            </w:r>
          </w:p>
          <w:p w14:paraId="0EF770C5" w14:textId="02AA692E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DFC4C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3EB4DB6E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3B52F369" w14:textId="3CCDF725" w:rsidR="007E05D2" w:rsidRPr="00D6437E" w:rsidRDefault="00B34E5F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1.31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(0.</w:t>
            </w:r>
            <w:r w:rsidR="00876AF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67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76AF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76AF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3.45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7850E4EC" w14:textId="5365C1F0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A3F324" w14:textId="06A5E572" w:rsidR="007E05D2" w:rsidRPr="0044738B" w:rsidRDefault="00B34E5F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      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R (Chi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 = 0.</w:t>
            </w:r>
            <w:r w:rsidR="0055343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39</w:t>
            </w:r>
          </w:p>
          <w:p w14:paraId="2DB3A204" w14:textId="31E63384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Unadjusted BIC = </w:t>
            </w:r>
            <w:r w:rsidR="00553434" w:rsidRPr="0055343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27.58</w:t>
            </w:r>
          </w:p>
          <w:p w14:paraId="5F5B49B2" w14:textId="34E9D48E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Adjusted BIC = </w:t>
            </w:r>
            <w:r w:rsidR="00670AF2" w:rsidRPr="00670AF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24.44</w:t>
            </w:r>
          </w:p>
          <w:p w14:paraId="4C270E20" w14:textId="01D9E3AD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Difference </w:t>
            </w:r>
            <w:r w:rsidR="00D6437E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= </w:t>
            </w:r>
            <w:r w:rsidR="00D6437E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</w:t>
            </w:r>
            <w:r w:rsidR="00670AF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14</w:t>
            </w:r>
          </w:p>
        </w:tc>
      </w:tr>
      <w:tr w:rsidR="007E05D2" w:rsidRPr="007C4593" w14:paraId="55C78984" w14:textId="77777777" w:rsidTr="008E0F8F">
        <w:trPr>
          <w:trHeight w:val="1547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A4C56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E. saphenum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F3437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  <w:p w14:paraId="32730BEE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pain</w:t>
            </w:r>
          </w:p>
          <w:p w14:paraId="029D7D29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lombia</w:t>
            </w:r>
          </w:p>
          <w:p w14:paraId="6ED73D3F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  <w:p w14:paraId="5255924C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ealth/gingivitis</w:t>
            </w:r>
          </w:p>
          <w:p w14:paraId="4ECDF79A" w14:textId="076F3D84" w:rsidR="007E05D2" w:rsidRPr="00876AF2" w:rsidRDefault="00876AF2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eriodontitis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09D65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02C30C5A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0FBD9850" w14:textId="5C72E5A5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bookmarkStart w:id="2" w:name="_Hlk106490154"/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2.</w:t>
            </w:r>
            <w:r w:rsidR="00876AF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42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(1.2</w:t>
            </w:r>
            <w:r w:rsidR="00876AF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- 4.7</w:t>
            </w:r>
            <w:r w:rsidR="00876AF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)</w:t>
            </w:r>
          </w:p>
          <w:bookmarkEnd w:id="2"/>
          <w:p w14:paraId="7788F0B4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5B8730B6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6C6491C1" w14:textId="1F001095" w:rsidR="007E05D2" w:rsidRPr="00D6437E" w:rsidRDefault="00D6437E" w:rsidP="008E0F8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 </w:t>
            </w:r>
            <w:r w:rsidR="007C459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 w:rsidR="00876AF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2.15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876AF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1.09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76AF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76AF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4.24</w:t>
            </w:r>
            <w:r w:rsidR="007E05D2" w:rsidRPr="00D6437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69387892" w14:textId="3C1EB7A0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662C4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76B7B7FD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011A6D5C" w14:textId="37FED269" w:rsidR="007E05D2" w:rsidRPr="0044738B" w:rsidRDefault="00876AF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94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68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–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47</w:t>
            </w:r>
            <w:r w:rsidR="007E05D2"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)</w:t>
            </w:r>
          </w:p>
          <w:p w14:paraId="6DE20D0E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141BB97E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 (Ref.)</w:t>
            </w:r>
          </w:p>
          <w:p w14:paraId="6DD30D3F" w14:textId="638A3D68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</w:t>
            </w:r>
            <w:r w:rsidR="00876AF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0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(0.</w:t>
            </w:r>
            <w:r w:rsidR="007C459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3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– </w:t>
            </w:r>
            <w:r w:rsidR="007C459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.69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02717" w14:textId="77777777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0263E82E" w14:textId="755F1DD6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R (Chi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 = 0.</w:t>
            </w:r>
            <w:r w:rsidR="007C459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</w:t>
            </w:r>
          </w:p>
          <w:p w14:paraId="4DCEE7D4" w14:textId="2ED15FD8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Unadjusted BIC = </w:t>
            </w:r>
            <w:r w:rsidR="007C4593" w:rsidRPr="007C459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31.4</w:t>
            </w:r>
            <w:r w:rsidR="007C459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</w:t>
            </w:r>
          </w:p>
          <w:p w14:paraId="15A095EC" w14:textId="74ABA17B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Adjusted BIC = </w:t>
            </w:r>
            <w:r w:rsidR="007C4593" w:rsidRPr="007C459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37.99</w:t>
            </w:r>
          </w:p>
          <w:p w14:paraId="4CA44A69" w14:textId="23635313" w:rsidR="007E05D2" w:rsidRPr="0044738B" w:rsidRDefault="007E05D2" w:rsidP="008E0F8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4738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Difference = - </w:t>
            </w:r>
            <w:r w:rsidR="007C4593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.56</w:t>
            </w:r>
          </w:p>
        </w:tc>
      </w:tr>
    </w:tbl>
    <w:p w14:paraId="23C7C17F" w14:textId="0A329EE2" w:rsidR="008E0F8F" w:rsidRPr="0044738B" w:rsidRDefault="008E0F8F" w:rsidP="008E0F8F">
      <w:pPr>
        <w:suppressAutoHyphens/>
        <w:autoSpaceDN w:val="0"/>
        <w:spacing w:after="0" w:line="240" w:lineRule="auto"/>
        <w:jc w:val="both"/>
        <w:textAlignment w:val="baseline"/>
        <w:rPr>
          <w:rFonts w:ascii="Calibri" w:eastAsia="Calibri" w:hAnsi="Calibri" w:cs="Times New Roman"/>
          <w:lang w:val="en-US"/>
        </w:rPr>
      </w:pPr>
      <w:r w:rsidRPr="0044738B">
        <w:rPr>
          <w:rFonts w:ascii="Arial" w:eastAsia="Times New Roman" w:hAnsi="Arial" w:cs="Arial"/>
          <w:b/>
          <w:bCs/>
          <w:lang w:val="en-US" w:eastAsia="es-MX"/>
        </w:rPr>
        <w:t xml:space="preserve">Table </w:t>
      </w:r>
      <w:r w:rsidR="00E8407A">
        <w:rPr>
          <w:rFonts w:ascii="Arial" w:eastAsia="Times New Roman" w:hAnsi="Arial" w:cs="Arial"/>
          <w:b/>
          <w:bCs/>
          <w:lang w:val="en-US" w:eastAsia="es-MX"/>
        </w:rPr>
        <w:t>S</w:t>
      </w:r>
      <w:r w:rsidR="00957D82">
        <w:rPr>
          <w:rFonts w:ascii="Arial" w:eastAsia="Times New Roman" w:hAnsi="Arial" w:cs="Arial"/>
          <w:b/>
          <w:bCs/>
          <w:lang w:val="en-US" w:eastAsia="es-MX"/>
        </w:rPr>
        <w:t>1</w:t>
      </w:r>
      <w:r w:rsidRPr="0044738B">
        <w:rPr>
          <w:rFonts w:ascii="Arial" w:eastAsia="Times New Roman" w:hAnsi="Arial" w:cs="Arial"/>
          <w:b/>
          <w:bCs/>
          <w:lang w:val="en-US" w:eastAsia="es-MX"/>
        </w:rPr>
        <w:t>.</w:t>
      </w:r>
      <w:r w:rsidRPr="0044738B">
        <w:rPr>
          <w:rFonts w:ascii="Arial" w:eastAsia="Times New Roman" w:hAnsi="Arial" w:cs="Arial"/>
          <w:lang w:val="en-US" w:eastAsia="es-MX"/>
        </w:rPr>
        <w:t xml:space="preserve"> Multivariate analysis by non-conditional logistic regression for the detection of culturable and unculturable microorganisms by periodontal health </w:t>
      </w:r>
      <w:r>
        <w:rPr>
          <w:rFonts w:ascii="Arial" w:eastAsia="Times New Roman" w:hAnsi="Arial" w:cs="Arial"/>
          <w:lang w:val="en-US" w:eastAsia="es-MX"/>
        </w:rPr>
        <w:t>and periodontitis status and country.</w:t>
      </w:r>
    </w:p>
    <w:p w14:paraId="49421E2D" w14:textId="77777777" w:rsidR="00E8407A" w:rsidRPr="0044738B" w:rsidRDefault="00E8407A" w:rsidP="00E8407A">
      <w:pPr>
        <w:suppressAutoHyphens/>
        <w:autoSpaceDN w:val="0"/>
        <w:spacing w:line="240" w:lineRule="auto"/>
        <w:jc w:val="both"/>
        <w:textAlignment w:val="baseline"/>
        <w:rPr>
          <w:rFonts w:ascii="Arial" w:eastAsia="Calibri" w:hAnsi="Arial" w:cs="Arial"/>
          <w:sz w:val="18"/>
          <w:szCs w:val="18"/>
          <w:lang w:val="en-US"/>
        </w:rPr>
      </w:pPr>
      <w:r w:rsidRPr="0044738B">
        <w:rPr>
          <w:rFonts w:ascii="Arial" w:eastAsia="Calibri" w:hAnsi="Arial" w:cs="Arial"/>
          <w:sz w:val="18"/>
          <w:szCs w:val="18"/>
          <w:lang w:val="en-US"/>
        </w:rPr>
        <w:t xml:space="preserve">Model adjusted for country, age, and smoking. </w:t>
      </w:r>
    </w:p>
    <w:p w14:paraId="103F2FB5" w14:textId="7298CEAD" w:rsidR="00E8407A" w:rsidRPr="00E8407A" w:rsidRDefault="00E8407A" w:rsidP="00E8407A">
      <w:pPr>
        <w:suppressAutoHyphens/>
        <w:autoSpaceDN w:val="0"/>
        <w:spacing w:line="240" w:lineRule="auto"/>
        <w:jc w:val="both"/>
        <w:textAlignment w:val="baseline"/>
        <w:rPr>
          <w:rFonts w:ascii="Arial" w:eastAsia="Calibri" w:hAnsi="Arial" w:cs="Arial"/>
          <w:sz w:val="18"/>
          <w:szCs w:val="18"/>
          <w:lang w:val="en-US"/>
        </w:rPr>
      </w:pPr>
      <w:r w:rsidRPr="0044738B">
        <w:rPr>
          <w:rFonts w:ascii="Arial" w:eastAsia="Calibri" w:hAnsi="Arial" w:cs="Arial"/>
          <w:sz w:val="18"/>
          <w:szCs w:val="18"/>
          <w:lang w:val="en-US"/>
        </w:rPr>
        <w:t xml:space="preserve">OR = odds ratio; 95% CI = 95 % confidence interval; LR= likelihood ratio test; BIC= Bayesian information criterion.  </w:t>
      </w:r>
      <w:r>
        <w:rPr>
          <w:rFonts w:ascii="Arial" w:eastAsia="Calibri" w:hAnsi="Arial" w:cs="Arial"/>
          <w:sz w:val="18"/>
          <w:szCs w:val="18"/>
          <w:lang w:val="en-US"/>
        </w:rPr>
        <w:t xml:space="preserve"> </w:t>
      </w:r>
      <w:r w:rsidRPr="0044738B">
        <w:rPr>
          <w:rFonts w:ascii="Arial" w:eastAsia="Calibri" w:hAnsi="Arial" w:cs="Arial"/>
          <w:sz w:val="18"/>
          <w:szCs w:val="18"/>
          <w:lang w:val="en-US"/>
        </w:rPr>
        <w:t>All models showed no differences in the likelihood ratio test</w:t>
      </w:r>
      <w:r w:rsidRPr="00E8407A">
        <w:rPr>
          <w:lang w:val="en-US"/>
        </w:rPr>
        <w:t xml:space="preserve"> </w:t>
      </w:r>
      <w:r w:rsidRPr="00E8407A">
        <w:rPr>
          <w:rFonts w:ascii="Arial" w:eastAsia="Calibri" w:hAnsi="Arial" w:cs="Arial"/>
          <w:sz w:val="18"/>
          <w:szCs w:val="18"/>
          <w:lang w:val="en-US"/>
        </w:rPr>
        <w:t xml:space="preserve">except </w:t>
      </w:r>
      <w:r w:rsidRPr="00E8407A">
        <w:rPr>
          <w:rFonts w:ascii="Arial" w:eastAsia="Calibri" w:hAnsi="Arial" w:cs="Arial"/>
          <w:i/>
          <w:iCs/>
          <w:sz w:val="18"/>
          <w:szCs w:val="18"/>
          <w:lang w:val="en-US"/>
        </w:rPr>
        <w:t>E. brachy</w:t>
      </w:r>
      <w:r w:rsidRPr="0044738B">
        <w:rPr>
          <w:rFonts w:ascii="Arial" w:eastAsia="Calibri" w:hAnsi="Arial" w:cs="Arial"/>
          <w:sz w:val="18"/>
          <w:szCs w:val="18"/>
          <w:lang w:val="en-US"/>
        </w:rPr>
        <w:t>. The unadjusted model should be reported for all models because they present a lower BIC</w:t>
      </w:r>
      <w:r>
        <w:rPr>
          <w:rFonts w:ascii="Arial" w:eastAsia="Calibri" w:hAnsi="Arial" w:cs="Arial"/>
          <w:sz w:val="18"/>
          <w:szCs w:val="18"/>
          <w:vertAlign w:val="superscript"/>
          <w:lang w:val="en-US"/>
        </w:rPr>
        <w:t>22</w:t>
      </w:r>
      <w:r>
        <w:rPr>
          <w:rFonts w:ascii="Arial" w:eastAsia="Calibri" w:hAnsi="Arial" w:cs="Arial"/>
          <w:sz w:val="18"/>
          <w:szCs w:val="18"/>
          <w:lang w:val="en-US"/>
        </w:rPr>
        <w:t xml:space="preserve">. </w:t>
      </w:r>
      <w:r w:rsidRPr="00E8407A">
        <w:rPr>
          <w:rFonts w:ascii="Arial" w:eastAsia="Calibri" w:hAnsi="Arial" w:cs="Arial"/>
          <w:i/>
          <w:iCs/>
          <w:sz w:val="18"/>
          <w:szCs w:val="18"/>
          <w:lang w:val="en-US"/>
        </w:rPr>
        <w:t>E. brachy</w:t>
      </w:r>
      <w:r>
        <w:rPr>
          <w:rFonts w:ascii="Arial" w:eastAsia="Calibri" w:hAnsi="Arial" w:cs="Arial"/>
          <w:i/>
          <w:iCs/>
          <w:sz w:val="18"/>
          <w:szCs w:val="18"/>
          <w:lang w:val="en-US"/>
        </w:rPr>
        <w:t xml:space="preserve"> </w:t>
      </w:r>
      <w:r>
        <w:rPr>
          <w:rFonts w:ascii="Arial" w:eastAsia="Calibri" w:hAnsi="Arial" w:cs="Arial"/>
          <w:sz w:val="18"/>
          <w:szCs w:val="18"/>
          <w:lang w:val="en-US"/>
        </w:rPr>
        <w:t>the adjusted model is reported. In bold the models accept.</w:t>
      </w:r>
      <w:r w:rsidR="00957D82">
        <w:rPr>
          <w:rFonts w:ascii="Arial" w:eastAsia="Calibri" w:hAnsi="Arial" w:cs="Arial"/>
          <w:sz w:val="18"/>
          <w:szCs w:val="18"/>
          <w:lang w:val="en-US"/>
        </w:rPr>
        <w:t xml:space="preserve"> In bold are the significant results of the model selected.</w:t>
      </w:r>
    </w:p>
    <w:p w14:paraId="1F98F7F0" w14:textId="77777777" w:rsidR="00C8345B" w:rsidRPr="0046371F" w:rsidRDefault="00C8345B" w:rsidP="00C8345B">
      <w:pPr>
        <w:rPr>
          <w:rFonts w:ascii="Arial" w:hAnsi="Arial" w:cs="Arial"/>
          <w:sz w:val="20"/>
          <w:szCs w:val="20"/>
          <w:lang w:val="en-US"/>
        </w:rPr>
      </w:pPr>
      <w:r w:rsidRPr="0046371F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46371F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46371F">
        <w:rPr>
          <w:rFonts w:ascii="Arial" w:hAnsi="Arial" w:cs="Arial"/>
          <w:sz w:val="20"/>
          <w:szCs w:val="20"/>
          <w:lang w:val="en-US"/>
        </w:rPr>
        <w:t xml:space="preserve"> Multivariate analysis by ANCOVA for each microorganism evaluated. </w:t>
      </w:r>
    </w:p>
    <w:tbl>
      <w:tblPr>
        <w:tblW w:w="869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6"/>
        <w:gridCol w:w="1341"/>
        <w:gridCol w:w="1743"/>
        <w:gridCol w:w="1341"/>
        <w:gridCol w:w="1743"/>
      </w:tblGrid>
      <w:tr w:rsidR="00C8345B" w:rsidRPr="0046371F" w14:paraId="6E9D196C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C740D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CE399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F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44C5C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p-valu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22EDA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F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C3B55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p-value</w:t>
            </w:r>
          </w:p>
        </w:tc>
      </w:tr>
      <w:tr w:rsidR="00C8345B" w:rsidRPr="0046371F" w14:paraId="32EF4E42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33A8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Dependent variable:</w:t>
            </w:r>
          </w:p>
        </w:tc>
        <w:tc>
          <w:tcPr>
            <w:tcW w:w="30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B6B67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CO"/>
              </w:rPr>
              <w:t>P. gingivalis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312C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CO"/>
              </w:rPr>
              <w:t>A. actinomycetemcomitans</w:t>
            </w:r>
          </w:p>
        </w:tc>
      </w:tr>
      <w:tr w:rsidR="00C8345B" w:rsidRPr="0046371F" w14:paraId="5A8D3AAB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1BAF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Corrected mod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DD05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3.0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D77F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CBF9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.79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E912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117</w:t>
            </w:r>
          </w:p>
        </w:tc>
      </w:tr>
      <w:tr w:rsidR="00C8345B" w:rsidRPr="0046371F" w14:paraId="507A0E13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97DF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country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397A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8.24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D3B6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D785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.79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BA19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182</w:t>
            </w:r>
          </w:p>
        </w:tc>
      </w:tr>
      <w:tr w:rsidR="00C8345B" w:rsidRPr="0046371F" w14:paraId="0EBFCA31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C332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Ag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3C45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.24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D425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2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684E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41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6DF9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520</w:t>
            </w:r>
          </w:p>
        </w:tc>
      </w:tr>
      <w:tr w:rsidR="00C8345B" w:rsidRPr="0046371F" w14:paraId="30783915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8061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Smok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0D7C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2.37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3ED1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1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9990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10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07A5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748</w:t>
            </w:r>
          </w:p>
        </w:tc>
      </w:tr>
      <w:tr w:rsidR="00C8345B" w:rsidRPr="0046371F" w14:paraId="1FEBFFFE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2A2F0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Periodontal stag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18F88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9.09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0CAD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3280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3.17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11052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44</w:t>
            </w:r>
          </w:p>
        </w:tc>
      </w:tr>
      <w:tr w:rsidR="00C8345B" w:rsidRPr="0046371F" w14:paraId="4146CC06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883D2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Dependent variable: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5F33F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CO"/>
              </w:rPr>
              <w:t>E. nodatum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17733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CO"/>
              </w:rPr>
              <w:t>T. Forsythia</w:t>
            </w:r>
          </w:p>
        </w:tc>
      </w:tr>
      <w:tr w:rsidR="00C8345B" w:rsidRPr="0046371F" w14:paraId="6F5C68F5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DC9E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Corrected mod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7C74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6.72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4CED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F151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8.73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ACBC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</w:tr>
      <w:tr w:rsidR="00C8345B" w:rsidRPr="0046371F" w14:paraId="240E176B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75D8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country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AD2C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5.28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3252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5C9D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4.52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D14C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35</w:t>
            </w:r>
          </w:p>
        </w:tc>
      </w:tr>
      <w:tr w:rsidR="00C8345B" w:rsidRPr="0046371F" w14:paraId="46DAF63E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304C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Ag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B7F1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70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5458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4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8BDB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4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533B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520</w:t>
            </w:r>
          </w:p>
        </w:tc>
      </w:tr>
      <w:tr w:rsidR="00C8345B" w:rsidRPr="0046371F" w14:paraId="5BB544DD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935F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Smok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7E1A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39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7612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5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8D72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2064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988</w:t>
            </w:r>
          </w:p>
        </w:tc>
      </w:tr>
      <w:tr w:rsidR="00C8345B" w:rsidRPr="0046371F" w14:paraId="5D8F9CCF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B663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Periodontal stag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E794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35.2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FD05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8401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8.06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F660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</w:tr>
      <w:tr w:rsidR="00C8345B" w:rsidRPr="0046371F" w14:paraId="5DC8CD6E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FAC87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Dependent variable: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AB67F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CO"/>
              </w:rPr>
              <w:t>T. denticola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FEDA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F. nucleatum </w:t>
            </w:r>
          </w:p>
        </w:tc>
      </w:tr>
      <w:tr w:rsidR="00C8345B" w:rsidRPr="0046371F" w14:paraId="06F78146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E5CD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Corrected mod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D871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3.47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4157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7BBA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4.50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4F3B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1</w:t>
            </w:r>
          </w:p>
        </w:tc>
      </w:tr>
      <w:tr w:rsidR="00C8345B" w:rsidRPr="0046371F" w14:paraId="4C312EDB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110D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country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0985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7.12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1F71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E9A6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10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569A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746</w:t>
            </w:r>
          </w:p>
        </w:tc>
      </w:tr>
      <w:tr w:rsidR="00C8345B" w:rsidRPr="0046371F" w14:paraId="31F36535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6A64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Ag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4835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33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F6D7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5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6AEC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8.30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D140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4</w:t>
            </w:r>
          </w:p>
        </w:tc>
      </w:tr>
      <w:tr w:rsidR="00C8345B" w:rsidRPr="0046371F" w14:paraId="2BB0372B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7DBD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Smok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B38C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19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CD50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6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4C88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17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C868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676</w:t>
            </w:r>
          </w:p>
        </w:tc>
      </w:tr>
      <w:tr w:rsidR="00C8345B" w:rsidRPr="0046371F" w14:paraId="65F187CC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29FD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Periodontal stag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9FAF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28.46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CF13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BEDB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6.98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9ED1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1</w:t>
            </w:r>
          </w:p>
        </w:tc>
      </w:tr>
      <w:tr w:rsidR="00C8345B" w:rsidRPr="0046371F" w14:paraId="152247A4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38F12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Dependent variable: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4B04F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CO"/>
              </w:rPr>
              <w:t>D. oralis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8976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CO"/>
              </w:rPr>
              <w:t>F. alocis</w:t>
            </w:r>
          </w:p>
        </w:tc>
      </w:tr>
      <w:tr w:rsidR="00C8345B" w:rsidRPr="0046371F" w14:paraId="44C7E269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14E6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Corrected mod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AFD7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8.14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C7B7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6D95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1.35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A625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</w:tr>
      <w:tr w:rsidR="00C8345B" w:rsidRPr="0046371F" w14:paraId="13622B6F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B17B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country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A5A1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4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0B8B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83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CF94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26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32D0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608</w:t>
            </w:r>
          </w:p>
        </w:tc>
      </w:tr>
      <w:tr w:rsidR="00C8345B" w:rsidRPr="0046371F" w14:paraId="1024911F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FAF2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Ag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E38B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.15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05DE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2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DC3B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87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A151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351</w:t>
            </w:r>
          </w:p>
        </w:tc>
      </w:tr>
      <w:tr w:rsidR="00C8345B" w:rsidRPr="0046371F" w14:paraId="3BC727FF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0CEE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Smok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E8EA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23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4CC7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6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13C2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6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CC6C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801</w:t>
            </w:r>
          </w:p>
        </w:tc>
      </w:tr>
      <w:tr w:rsidR="00C8345B" w:rsidRPr="0046371F" w14:paraId="776D5D1F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3687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Periodontal stag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D188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9.08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04E2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079B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26.43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6CF3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</w:tr>
      <w:tr w:rsidR="00C8345B" w:rsidRPr="0046371F" w14:paraId="3F3F34EC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A6CF8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Dependent variable: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32B1A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CO"/>
              </w:rPr>
              <w:t>E. brachy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6973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s-CO"/>
              </w:rPr>
              <w:t>E. safenum</w:t>
            </w:r>
          </w:p>
        </w:tc>
      </w:tr>
      <w:tr w:rsidR="00C8345B" w:rsidRPr="0046371F" w14:paraId="0DD96625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1AE5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Corrected mod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C93D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4.73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015A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AB85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8.18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CE48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</w:tr>
      <w:tr w:rsidR="00C8345B" w:rsidRPr="0046371F" w14:paraId="662F3937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3F94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country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FC11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2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CFDA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8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9019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3.54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E7E0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61</w:t>
            </w:r>
          </w:p>
        </w:tc>
      </w:tr>
      <w:tr w:rsidR="00C8345B" w:rsidRPr="0046371F" w14:paraId="2AB3A7D8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DFB4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Ag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C55F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22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A433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6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3ECD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.95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0521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164</w:t>
            </w:r>
          </w:p>
        </w:tc>
      </w:tr>
      <w:tr w:rsidR="00C8345B" w:rsidRPr="0046371F" w14:paraId="4C1E59B2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CFAD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Smok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0140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13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F98D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7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4F17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.53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2063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216</w:t>
            </w:r>
          </w:p>
        </w:tc>
      </w:tr>
      <w:tr w:rsidR="00C8345B" w:rsidRPr="0046371F" w14:paraId="505947C0" w14:textId="77777777" w:rsidTr="006E65E1">
        <w:trPr>
          <w:trHeight w:val="267"/>
          <w:jc w:val="center"/>
        </w:trPr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3D270" w14:textId="77777777" w:rsidR="00C8345B" w:rsidRPr="0046371F" w:rsidRDefault="00C8345B" w:rsidP="006E6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Periodontal stag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CE52E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1.55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1564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E6497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4.39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59E5D" w14:textId="77777777" w:rsidR="00C8345B" w:rsidRPr="0046371F" w:rsidRDefault="00C8345B" w:rsidP="006E6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4637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</w:t>
            </w:r>
          </w:p>
        </w:tc>
      </w:tr>
    </w:tbl>
    <w:p w14:paraId="0C22753B" w14:textId="38E8C558" w:rsidR="00C8345B" w:rsidRPr="00C8345B" w:rsidRDefault="00C8345B" w:rsidP="00C8345B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C8345B">
        <w:rPr>
          <w:rFonts w:ascii="Arial" w:hAnsi="Arial" w:cs="Arial"/>
          <w:sz w:val="18"/>
          <w:szCs w:val="18"/>
          <w:lang w:val="en-US"/>
        </w:rPr>
        <w:t xml:space="preserve">  Adjusted for covariates country, age, smoke, periodontal stag</w:t>
      </w:r>
      <w:r w:rsidRPr="00C8345B">
        <w:rPr>
          <w:rFonts w:ascii="Arial" w:hAnsi="Arial" w:cs="Arial"/>
          <w:sz w:val="18"/>
          <w:szCs w:val="18"/>
          <w:lang w:val="en-US"/>
        </w:rPr>
        <w:t>es</w:t>
      </w:r>
    </w:p>
    <w:p w14:paraId="6315F823" w14:textId="77777777" w:rsidR="00E8407A" w:rsidRPr="00C8345B" w:rsidRDefault="00E8407A" w:rsidP="00E8407A">
      <w:pPr>
        <w:suppressAutoHyphens/>
        <w:autoSpaceDN w:val="0"/>
        <w:spacing w:line="480" w:lineRule="auto"/>
        <w:jc w:val="both"/>
        <w:textAlignment w:val="baseline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39F07A99" w14:textId="77777777" w:rsidR="00C45057" w:rsidRPr="007C4593" w:rsidRDefault="00000000">
      <w:pPr>
        <w:rPr>
          <w:rFonts w:ascii="Courier New" w:hAnsi="Courier New" w:cs="Courier New"/>
          <w:sz w:val="18"/>
          <w:szCs w:val="18"/>
          <w:lang w:val="en-US"/>
        </w:rPr>
      </w:pPr>
    </w:p>
    <w:sectPr w:rsidR="00C45057" w:rsidRPr="007C45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5D2"/>
    <w:rsid w:val="0012124D"/>
    <w:rsid w:val="001454ED"/>
    <w:rsid w:val="001E5487"/>
    <w:rsid w:val="002506F7"/>
    <w:rsid w:val="004D16B5"/>
    <w:rsid w:val="0050715B"/>
    <w:rsid w:val="00553434"/>
    <w:rsid w:val="00670AF2"/>
    <w:rsid w:val="00703CA4"/>
    <w:rsid w:val="007A1048"/>
    <w:rsid w:val="007C4593"/>
    <w:rsid w:val="007E05D2"/>
    <w:rsid w:val="00876AF2"/>
    <w:rsid w:val="008E0F8F"/>
    <w:rsid w:val="00957D82"/>
    <w:rsid w:val="009903A6"/>
    <w:rsid w:val="00B34E5F"/>
    <w:rsid w:val="00C8345B"/>
    <w:rsid w:val="00D6437E"/>
    <w:rsid w:val="00D73945"/>
    <w:rsid w:val="00E8407A"/>
    <w:rsid w:val="00FB3102"/>
    <w:rsid w:val="00FD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B10BB"/>
  <w15:chartTrackingRefBased/>
  <w15:docId w15:val="{A477BCAF-AD01-4308-8D5A-D5541F34B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5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7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Lafaurie Villlamil</dc:creator>
  <cp:keywords/>
  <dc:description/>
  <cp:lastModifiedBy>Gloria Lafaurie Villlamil</cp:lastModifiedBy>
  <cp:revision>2</cp:revision>
  <dcterms:created xsi:type="dcterms:W3CDTF">2022-08-15T23:20:00Z</dcterms:created>
  <dcterms:modified xsi:type="dcterms:W3CDTF">2022-08-15T23:20:00Z</dcterms:modified>
</cp:coreProperties>
</file>